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66"/>
        <w:gridCol w:w="6804"/>
        <w:gridCol w:w="1276"/>
      </w:tblGrid>
      <w:tr w:rsidR="00310FB0" w:rsidRPr="00E06777" w14:paraId="321C06FE" w14:textId="77777777" w:rsidTr="00647FDF">
        <w:trPr>
          <w:trHeight w:val="560"/>
        </w:trPr>
        <w:tc>
          <w:tcPr>
            <w:tcW w:w="8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AF1D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b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E06777">
              <w:rPr>
                <w:rFonts w:ascii="Helvetica" w:eastAsia="ＭＳ Ｐゴシック" w:hAnsi="Helvetica"/>
                <w:b/>
                <w:bCs/>
                <w:kern w:val="0"/>
                <w:sz w:val="14"/>
                <w:szCs w:val="14"/>
              </w:rPr>
              <w:t xml:space="preserve">  </w:t>
            </w:r>
            <w:r w:rsidRPr="00E06777">
              <w:rPr>
                <w:rFonts w:ascii="Helvetica" w:eastAsia="ＭＳ Ｐゴシック" w:hAnsi="Helvetica"/>
                <w:b/>
                <w:bCs/>
                <w:kern w:val="0"/>
                <w:sz w:val="20"/>
                <w:szCs w:val="20"/>
              </w:rPr>
              <w:t xml:space="preserve">Supplementary </w:t>
            </w:r>
            <w:r>
              <w:rPr>
                <w:rFonts w:ascii="Helvetica" w:eastAsia="ＭＳ Ｐゴシック" w:hAnsi="Helvetica"/>
                <w:b/>
                <w:bCs/>
                <w:kern w:val="0"/>
                <w:sz w:val="20"/>
                <w:szCs w:val="20"/>
              </w:rPr>
              <w:t>file</w:t>
            </w:r>
            <w:r w:rsidRPr="00E06777">
              <w:rPr>
                <w:rFonts w:ascii="Helvetica" w:eastAsia="ＭＳ Ｐゴシック" w:hAnsi="Helvetica"/>
                <w:b/>
                <w:bCs/>
                <w:kern w:val="0"/>
                <w:sz w:val="20"/>
                <w:szCs w:val="20"/>
              </w:rPr>
              <w:t xml:space="preserve"> 2: Strains used in this study</w:t>
            </w:r>
          </w:p>
        </w:tc>
      </w:tr>
      <w:tr w:rsidR="00310FB0" w:rsidRPr="00E06777" w14:paraId="12BE2FD2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501DB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Strain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5289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Geno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40B30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Source</w:t>
            </w:r>
          </w:p>
        </w:tc>
      </w:tr>
      <w:tr w:rsidR="00310FB0" w:rsidRPr="00E06777" w14:paraId="70C2BF87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D36AD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N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6744D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 xml:space="preserve">C. </w:t>
            </w: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legans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wild 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8DC9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GC</w:t>
            </w:r>
          </w:p>
        </w:tc>
      </w:tr>
      <w:tr w:rsidR="00310FB0" w:rsidRPr="00E06777" w14:paraId="5801258D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A8CDC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RB140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AC6A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338A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CGC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a)</w:t>
            </w:r>
          </w:p>
        </w:tc>
      </w:tr>
      <w:tr w:rsidR="00310FB0" w:rsidRPr="00E06777" w14:paraId="71F386E1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A65C5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4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EEFE5A" w14:textId="77777777" w:rsidR="00310FB0" w:rsidRPr="00E06777" w:rsidRDefault="008B3ADE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</w:t>
            </w:r>
            <w:proofErr w:type="gramEnd"/>
            <w:r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1</w:t>
            </w:r>
            <w:r w:rsidR="00310FB0"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gk961835) Ⅲ</w:t>
            </w:r>
            <w:r w:rsidR="00310FB0"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A0769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CGC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a)</w:t>
            </w:r>
          </w:p>
        </w:tc>
      </w:tr>
      <w:tr w:rsidR="00310FB0" w:rsidRPr="00E06777" w14:paraId="2245A712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A4CC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4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AFCBC1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3,458 bp)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2868B4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40C1B32B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723AC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4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9057E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5,679 bp)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89DBCB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5CA40096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349D7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4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4B96A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B9D81A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539DACEE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75B9A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4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1E60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1A40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5670D8EB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FF5E2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4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88CDA0" w14:textId="77777777" w:rsidR="00310FB0" w:rsidRPr="00E06777" w:rsidRDefault="008B3ADE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</w:t>
            </w:r>
            <w:proofErr w:type="gramEnd"/>
            <w:r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1</w:t>
            </w:r>
            <w:r w:rsidR="00310FB0"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gk961835) Ⅲ</w:t>
            </w:r>
            <w:r w:rsidR="00310FB0"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="00310FB0"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="00310FB0"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310FB0"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="00310FB0"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="00310FB0"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="00310FB0"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45238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365162B1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E9859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4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7542A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genomic DNA (5,689 bp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. </w:t>
            </w:r>
            <w:proofErr w:type="gramStart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line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#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14B42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1ABA729E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3DE4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9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B2B8DC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genomic DNA (5,689 bp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. </w:t>
            </w:r>
            <w:proofErr w:type="gramStart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line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#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AA7F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74BA0CC6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BE09A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9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745F8C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genomic DNA (5,689 bp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. </w:t>
            </w:r>
            <w:proofErr w:type="gramStart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line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#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22B0B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554B3F5F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90895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4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B115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rimb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. </w:t>
            </w:r>
            <w:proofErr w:type="gramStart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line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#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7464C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0F2323E5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AFCD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9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53DD4B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rimb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. </w:t>
            </w:r>
            <w:proofErr w:type="gramStart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line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#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D376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4FA64E1B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4AFE7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9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D151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rimb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. </w:t>
            </w:r>
            <w:proofErr w:type="gramStart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line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#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9F344E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1CC04A82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F3D5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B23E00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genomic DNA (5,689 bp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0173B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7800D540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724B6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48188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rimb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E1FF0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6342466B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1FD2C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5A63D1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3,458 bp)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glr-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412CE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01CA74DB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4720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E84E3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3,458 bp)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flp-18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0E5B1E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1FD5BCDF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198B3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BEC24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flp-15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1ED4C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43B5CD2F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B8409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C542FB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eh-19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A77EBC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478DD370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D6A9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E75D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at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AF31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71DD3F9A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54E19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C1E9D4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slt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342E3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02FC12CB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DF86C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01C4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ins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99AFD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0EE72184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9ABF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5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81C9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DE49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1E39E084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D8252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1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7D5490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genomic DNA (5,689 bp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21EAC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a), (b)</w:t>
            </w:r>
          </w:p>
        </w:tc>
      </w:tr>
      <w:tr w:rsidR="00310FB0" w:rsidRPr="00E06777" w14:paraId="7EFA2A47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6EF36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1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3BA7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4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genomic DNA (5,689 bp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63F61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a), (b)</w:t>
            </w:r>
          </w:p>
        </w:tc>
      </w:tr>
      <w:tr w:rsidR="00310FB0" w:rsidRPr="00E06777" w14:paraId="52E3902E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4CEEB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1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2ECC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718AB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7477E7D1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F1EA8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lastRenderedPageBreak/>
              <w:t>JN241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E80D1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4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B012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7950C93C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53509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D07AB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01C7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25332C93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4F1FE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4660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b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B02B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23A01703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1C8F0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6683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rimb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99F02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5A471611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FA30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3F4F8A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eh-19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B39D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2CE35DCD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67B0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A376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ins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D048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20AA6E49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2592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2817B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ges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E4FDC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6458C433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5A54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B3A9C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at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52E94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05BEADF7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BC09A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8B940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flp-15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7795E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7D732881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4978C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6C641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070C5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58CF9983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5CF47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6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4DBEB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A7035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51A05561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124F6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33BA3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slt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AFF4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00C064BC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85D7B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26F91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2EFD84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56CF77EF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5211D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B111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3444CE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at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1(e1111) 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06E2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GC</w:t>
            </w:r>
          </w:p>
        </w:tc>
      </w:tr>
      <w:tr w:rsidR="00310FB0" w:rsidRPr="00E06777" w14:paraId="2F62D74C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8DF8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B111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3C70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at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(e1112) 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77651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GC</w:t>
            </w:r>
          </w:p>
        </w:tc>
      </w:tr>
      <w:tr w:rsidR="00310FB0" w:rsidRPr="00E06777" w14:paraId="217516A9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A383A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MT1543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7BFD10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tph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1(mg280) 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A8092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From M. Alkema</w:t>
            </w:r>
          </w:p>
        </w:tc>
      </w:tr>
      <w:tr w:rsidR="00310FB0" w:rsidRPr="00E06777" w14:paraId="0FA076E9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308EB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A9E9B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at-1(e1111) 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77590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472EDE8C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E6FA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0F586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at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(e1112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F3A5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5E73CBB6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C75C0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DE3F3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tph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1(mg280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2CBDA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2C98E62B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AF97C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MT977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1C0E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od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5(n3314) Ⅰ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F1E98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GC</w:t>
            </w:r>
          </w:p>
        </w:tc>
      </w:tr>
      <w:tr w:rsidR="00310FB0" w:rsidRPr="00E06777" w14:paraId="265F3CBF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2B859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MT894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26CEB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od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5(n822) Ⅰ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494D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GC</w:t>
            </w:r>
          </w:p>
        </w:tc>
      </w:tr>
      <w:tr w:rsidR="00310FB0" w:rsidRPr="00E06777" w14:paraId="0C63E5BD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A453A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MT242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E93BE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goa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1(n1134) Ⅰ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6B96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CGC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a)</w:t>
            </w:r>
          </w:p>
        </w:tc>
      </w:tr>
      <w:tr w:rsidR="00310FB0" w:rsidRPr="00E06777" w14:paraId="204A80E8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1290C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NM138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40A3B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gl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30(js126) Ⅰ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4EB0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GC</w:t>
            </w:r>
          </w:p>
        </w:tc>
      </w:tr>
      <w:tr w:rsidR="00310FB0" w:rsidRPr="00E06777" w14:paraId="0C07088D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011AE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KG57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F3326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at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16(ce71) Ⅰ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16C5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GC</w:t>
            </w:r>
          </w:p>
        </w:tc>
      </w:tr>
      <w:tr w:rsidR="00310FB0" w:rsidRPr="00E06777" w14:paraId="4BD415B7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FB7C2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MT612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99393D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gl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19(n2368) 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58FA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CGC</w:t>
            </w:r>
          </w:p>
        </w:tc>
      </w:tr>
      <w:tr w:rsidR="00310FB0" w:rsidRPr="00E06777" w14:paraId="75FB5029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1DB7C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DDAE5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3,458 bp)::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with intron)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35B8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56A4252C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F3A58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E08C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flp-7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genomic DNA (4,981 bp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386B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1863281A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2EB23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739BF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od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5(n3314) I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3557B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74CE2315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62DCF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8392A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od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5(n822) I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55C75E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38684D6E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4D6D7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7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52B37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od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5(n3314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Ⅰ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BF9BB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29CABC30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F4E47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8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1AC10E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6CDF98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0E752CC4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23B7A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8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D0A07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2(ok1598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TF::npr-22a::SL2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at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L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in-44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gf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A80930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2FF8A4C3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302C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8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CDEF72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-22(ok1598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eh-19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TF::npr-22a::SL2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L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in-44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gf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67C4E1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673E8CC6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5891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8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F8C5F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proofErr w:type="gramEnd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acr-5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CF7EC1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This study</w:t>
            </w:r>
          </w:p>
        </w:tc>
      </w:tr>
      <w:tr w:rsidR="00310FB0" w:rsidRPr="00E06777" w14:paraId="361CFE09" w14:textId="77777777" w:rsidTr="00647FDF">
        <w:trPr>
          <w:trHeight w:val="36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B7FE3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8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56203F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acr-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npr-22a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unc-1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0099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68E96005" w14:textId="77777777" w:rsidTr="00647FDF">
        <w:trPr>
          <w:trHeight w:val="4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A75BD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8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939EA9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TF::npr-22a::SL2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at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L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in-44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gf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AB2C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18AA5B2A" w14:textId="77777777" w:rsidTr="00647FDF">
        <w:trPr>
          <w:trHeight w:val="72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596F3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8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4CE12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ceh-19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TF::npr-22a::SL2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L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in-44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gf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65D507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6C7B6D52" w14:textId="77777777" w:rsidTr="00647FDF">
        <w:trPr>
          <w:trHeight w:val="72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82A34" w14:textId="77777777" w:rsidR="00310FB0" w:rsidRPr="00E06777" w:rsidRDefault="00310FB0" w:rsidP="00647FDF">
            <w:pPr>
              <w:widowControl/>
              <w:jc w:val="center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>
              <w:rPr>
                <w:rFonts w:ascii="Helvetica" w:eastAsia="ＭＳ Ｐゴシック" w:hAnsi="Helvetica"/>
                <w:kern w:val="0"/>
                <w:sz w:val="14"/>
                <w:szCs w:val="14"/>
              </w:rPr>
              <w:t>JN24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8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F805D3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peIs2413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myo-3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]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Ⅱ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(ok1598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Ⅳ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;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Ex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[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2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FTF::npr-22a::SL2::mCherry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in-44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gfp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]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044FF0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This study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  <w:vertAlign w:val="superscript"/>
              </w:rPr>
              <w:t>(b)</w:t>
            </w:r>
          </w:p>
        </w:tc>
      </w:tr>
      <w:tr w:rsidR="00310FB0" w:rsidRPr="00E06777" w14:paraId="522A0C93" w14:textId="77777777" w:rsidTr="00647FDF">
        <w:trPr>
          <w:trHeight w:val="480"/>
        </w:trPr>
        <w:tc>
          <w:tcPr>
            <w:tcW w:w="89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1DD966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a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: These strains were outcrossed to N2 four to eight times in our lab before use.</w:t>
            </w:r>
          </w:p>
        </w:tc>
      </w:tr>
      <w:tr w:rsidR="00310FB0" w:rsidRPr="00E06777" w14:paraId="25916A80" w14:textId="77777777" w:rsidTr="002B1172">
        <w:trPr>
          <w:trHeight w:val="480"/>
        </w:trPr>
        <w:tc>
          <w:tcPr>
            <w:tcW w:w="8946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2313A2C" w14:textId="77777777" w:rsidR="00310FB0" w:rsidRPr="00E06777" w:rsidRDefault="00310FB0" w:rsidP="00647FDF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proofErr w:type="gramStart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>b</w:t>
            </w:r>
            <w:proofErr w:type="gramEnd"/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: In these strain, 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(genomic DNA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flp-7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(genomic DNA)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rimb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</w:t>
            </w:r>
            <w:r w:rsidR="008B3ADE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lury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(+)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glr-2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, 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or 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npr-1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  <w:vertAlign w:val="superscript"/>
              </w:rPr>
              <w:t>prom</w:t>
            </w:r>
            <w:r w:rsidRPr="00E06777">
              <w:rPr>
                <w:rFonts w:ascii="Helvetica" w:eastAsia="ＭＳ Ｐゴシック" w:hAnsi="Helvetica"/>
                <w:i/>
                <w:iCs/>
                <w:kern w:val="0"/>
                <w:sz w:val="14"/>
                <w:szCs w:val="14"/>
              </w:rPr>
              <w:t>::venus</w:t>
            </w:r>
            <w:r w:rsidRPr="00E06777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 was expressed from linear vector-free DNA.</w:t>
            </w:r>
          </w:p>
        </w:tc>
      </w:tr>
      <w:tr w:rsidR="002B1172" w:rsidRPr="00E06777" w14:paraId="23DD0580" w14:textId="77777777" w:rsidTr="00647FDF">
        <w:trPr>
          <w:trHeight w:val="480"/>
        </w:trPr>
        <w:tc>
          <w:tcPr>
            <w:tcW w:w="8946" w:type="dxa"/>
            <w:gridSpan w:val="3"/>
            <w:tcBorders>
              <w:top w:val="nil"/>
              <w:left w:val="nil"/>
            </w:tcBorders>
            <w:vAlign w:val="center"/>
          </w:tcPr>
          <w:p w14:paraId="56AF7309" w14:textId="77777777" w:rsidR="002B1172" w:rsidRPr="00E06777" w:rsidRDefault="002B1172" w:rsidP="002B1172">
            <w:pPr>
              <w:widowControl/>
              <w:jc w:val="left"/>
              <w:rPr>
                <w:rFonts w:ascii="Helvetica" w:eastAsia="ＭＳ Ｐゴシック" w:hAnsi="Helvetica"/>
                <w:kern w:val="0"/>
                <w:sz w:val="14"/>
                <w:szCs w:val="14"/>
              </w:rPr>
            </w:pPr>
            <w:r w:rsidRPr="002B1172">
              <w:rPr>
                <w:rFonts w:ascii="Helvetica" w:eastAsia="ＭＳ Ｐゴシック" w:hAnsi="Helvetica"/>
                <w:kern w:val="0"/>
                <w:sz w:val="14"/>
                <w:szCs w:val="14"/>
              </w:rPr>
              <w:t xml:space="preserve">Unpublished strains from other labs are not shown here. </w:t>
            </w:r>
          </w:p>
        </w:tc>
      </w:tr>
    </w:tbl>
    <w:p w14:paraId="7128C22F" w14:textId="77777777" w:rsidR="00995B58" w:rsidRDefault="008B3ADE" w:rsidP="002B1172"/>
    <w:sectPr w:rsidR="00995B58" w:rsidSect="00310FB0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FB0"/>
    <w:rsid w:val="001253B5"/>
    <w:rsid w:val="00200078"/>
    <w:rsid w:val="00241051"/>
    <w:rsid w:val="002B1172"/>
    <w:rsid w:val="00310FB0"/>
    <w:rsid w:val="003117C5"/>
    <w:rsid w:val="004977DB"/>
    <w:rsid w:val="00615516"/>
    <w:rsid w:val="006C5A97"/>
    <w:rsid w:val="007A3BD8"/>
    <w:rsid w:val="008B3ADE"/>
    <w:rsid w:val="00FE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7479D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10FB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10F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10FB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10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61</Words>
  <Characters>4910</Characters>
  <Application>Microsoft Macintosh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o Hayao</dc:creator>
  <cp:keywords/>
  <dc:description/>
  <cp:lastModifiedBy>Ohno Hayao</cp:lastModifiedBy>
  <cp:revision>3</cp:revision>
  <dcterms:created xsi:type="dcterms:W3CDTF">2017-06-26T11:22:00Z</dcterms:created>
  <dcterms:modified xsi:type="dcterms:W3CDTF">2017-08-04T16:32:00Z</dcterms:modified>
</cp:coreProperties>
</file>